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C94C7" w14:textId="77777777" w:rsidR="00895452" w:rsidRPr="00F8517A" w:rsidRDefault="00895452" w:rsidP="00895452">
      <w:pPr>
        <w:rPr>
          <w:rFonts w:cs="Times New Roman"/>
        </w:rPr>
      </w:pPr>
      <w:r w:rsidRPr="00F8517A">
        <w:rPr>
          <w:rFonts w:cs="Times New Roman"/>
          <w:b/>
          <w:bCs/>
        </w:rPr>
        <w:t>S</w:t>
      </w:r>
      <w:r>
        <w:rPr>
          <w:rFonts w:cs="Times New Roman"/>
          <w:b/>
          <w:bCs/>
        </w:rPr>
        <w:t xml:space="preserve">3 </w:t>
      </w:r>
      <w:r w:rsidRPr="00F8517A">
        <w:rPr>
          <w:rFonts w:cs="Times New Roman"/>
          <w:b/>
          <w:bCs/>
        </w:rPr>
        <w:t xml:space="preserve">Table. </w:t>
      </w:r>
      <w:r w:rsidRPr="00F8517A">
        <w:rPr>
          <w:rFonts w:cs="Times New Roman"/>
        </w:rPr>
        <w:t xml:space="preserve">Cross-twin cross-trait correlations </w:t>
      </w:r>
      <w:r>
        <w:rPr>
          <w:rFonts w:cs="Times New Roman"/>
        </w:rPr>
        <w:t xml:space="preserve">of </w:t>
      </w:r>
      <w:r w:rsidRPr="00F8517A">
        <w:rPr>
          <w:rFonts w:cs="Times New Roman"/>
        </w:rPr>
        <w:t>Depressive Symptoms</w:t>
      </w:r>
      <w:r>
        <w:rPr>
          <w:rFonts w:cs="Times New Roman"/>
          <w:color w:val="000000" w:themeColor="text1"/>
        </w:rPr>
        <w:t xml:space="preserve"> with each </w:t>
      </w:r>
      <w:r>
        <w:rPr>
          <w:rFonts w:cs="Times New Roman"/>
        </w:rPr>
        <w:t>SF-36 scale</w:t>
      </w:r>
      <w:r w:rsidRPr="00F8517A">
        <w:rPr>
          <w:rFonts w:cs="Times New Roman"/>
        </w:rPr>
        <w:t xml:space="preserve"> </w:t>
      </w:r>
      <w:r>
        <w:rPr>
          <w:rFonts w:cs="Times New Roman"/>
        </w:rPr>
        <w:t xml:space="preserve">in </w:t>
      </w:r>
      <w:r w:rsidRPr="00F8517A">
        <w:rPr>
          <w:rFonts w:cs="Times New Roman"/>
        </w:rPr>
        <w:t>same and opposite sex twin pairs</w:t>
      </w:r>
      <w:r w:rsidRPr="00F8517A">
        <w:rPr>
          <w:rFonts w:cs="Times New Roman"/>
          <w:b/>
          <w:bCs/>
        </w:rPr>
        <w:t xml:space="preserve"> </w:t>
      </w:r>
      <w:r w:rsidRPr="00F8517A">
        <w:rPr>
          <w:rFonts w:cs="Times New Roman"/>
        </w:rPr>
        <w:t>(with 95% CIs)</w:t>
      </w:r>
    </w:p>
    <w:p w14:paraId="4CC49B37" w14:textId="77777777" w:rsidR="00895452" w:rsidRPr="00FC29FC" w:rsidRDefault="00895452" w:rsidP="00895452">
      <w:pPr>
        <w:rPr>
          <w:rFonts w:cs="Times New Roman"/>
          <w:b/>
          <w:bCs/>
        </w:rPr>
      </w:pPr>
    </w:p>
    <w:tbl>
      <w:tblPr>
        <w:tblW w:w="9048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1843"/>
        <w:gridCol w:w="1281"/>
        <w:gridCol w:w="1417"/>
        <w:gridCol w:w="1418"/>
        <w:gridCol w:w="1417"/>
        <w:gridCol w:w="1672"/>
      </w:tblGrid>
      <w:tr w:rsidR="00895452" w:rsidRPr="00B00C77" w14:paraId="04FD563D" w14:textId="77777777" w:rsidTr="004A4D25">
        <w:trPr>
          <w:trHeight w:val="464"/>
        </w:trPr>
        <w:tc>
          <w:tcPr>
            <w:tcW w:w="184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D836FD0" w14:textId="77777777" w:rsidR="00895452" w:rsidRPr="00A106DE" w:rsidRDefault="00895452" w:rsidP="004A4D25">
            <w:pPr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Variable</w:t>
            </w:r>
          </w:p>
          <w:p w14:paraId="26654872" w14:textId="77777777" w:rsidR="00895452" w:rsidRPr="00A106DE" w:rsidRDefault="00895452" w:rsidP="004A4D25">
            <w:pPr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8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698F4A4" w14:textId="77777777" w:rsidR="00895452" w:rsidRPr="00A106DE" w:rsidRDefault="00895452" w:rsidP="004A4D25">
            <w:pPr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MZM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4EDE60A" w14:textId="77777777" w:rsidR="00895452" w:rsidRPr="00A106DE" w:rsidRDefault="00895452" w:rsidP="004A4D25">
            <w:pPr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DZM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59EB26C" w14:textId="77777777" w:rsidR="00895452" w:rsidRPr="00A106DE" w:rsidRDefault="00895452" w:rsidP="004A4D25">
            <w:pPr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MZF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42FBA32" w14:textId="77777777" w:rsidR="00895452" w:rsidRPr="00A106DE" w:rsidRDefault="00895452" w:rsidP="004A4D25">
            <w:pPr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DZF</w:t>
            </w:r>
          </w:p>
          <w:p w14:paraId="5606C54A" w14:textId="77777777" w:rsidR="00895452" w:rsidRPr="00A106DE" w:rsidRDefault="00895452" w:rsidP="004A4D25">
            <w:pPr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7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CCB7967" w14:textId="77777777" w:rsidR="00895452" w:rsidRPr="00A106DE" w:rsidRDefault="00895452" w:rsidP="004A4D25">
            <w:pPr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DZOS</w:t>
            </w:r>
          </w:p>
        </w:tc>
      </w:tr>
      <w:tr w:rsidR="00895452" w:rsidRPr="00B00C77" w14:paraId="791A33D6" w14:textId="77777777" w:rsidTr="004A4D25">
        <w:trPr>
          <w:trHeight w:val="712"/>
        </w:trPr>
        <w:tc>
          <w:tcPr>
            <w:tcW w:w="1843" w:type="dxa"/>
            <w:tcBorders>
              <w:top w:val="single" w:sz="4" w:space="0" w:color="auto"/>
            </w:tcBorders>
          </w:tcPr>
          <w:p w14:paraId="05E21245" w14:textId="77777777" w:rsidR="00895452" w:rsidRPr="00A106DE" w:rsidRDefault="00895452" w:rsidP="004A4D25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 xml:space="preserve">General </w:t>
            </w:r>
          </w:p>
          <w:p w14:paraId="4CE385B5" w14:textId="77777777" w:rsidR="00895452" w:rsidRPr="00A106DE" w:rsidRDefault="00895452" w:rsidP="004A4D25">
            <w:pPr>
              <w:rPr>
                <w:rFonts w:cs="Arial"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Health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4F8D43C6" w14:textId="77777777" w:rsidR="00895452" w:rsidRPr="00A106DE" w:rsidRDefault="00895452" w:rsidP="004A4D25">
            <w:pPr>
              <w:rPr>
                <w:rFonts w:cs="Arial"/>
                <w:sz w:val="22"/>
                <w:szCs w:val="22"/>
              </w:rPr>
            </w:pPr>
            <w:r w:rsidRPr="00A106DE">
              <w:rPr>
                <w:rFonts w:cs="Arial"/>
                <w:color w:val="000000"/>
                <w:sz w:val="22"/>
                <w:szCs w:val="22"/>
              </w:rPr>
              <w:t>-.05</w:t>
            </w:r>
          </w:p>
          <w:p w14:paraId="796DE6A8" w14:textId="77777777" w:rsidR="00895452" w:rsidRPr="00A106DE" w:rsidRDefault="00895452" w:rsidP="004A4D25">
            <w:pPr>
              <w:rPr>
                <w:rFonts w:cs="Arial"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color w:val="000000"/>
                <w:sz w:val="22"/>
                <w:szCs w:val="22"/>
              </w:rPr>
              <w:t>(-.14/.06)</w:t>
            </w:r>
          </w:p>
          <w:p w14:paraId="0836B22C" w14:textId="77777777" w:rsidR="00895452" w:rsidRPr="00A106DE" w:rsidRDefault="00895452" w:rsidP="004A4D25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55DEE45" w14:textId="77777777" w:rsidR="00895452" w:rsidRPr="00A106DE" w:rsidRDefault="00895452" w:rsidP="004A4D25">
            <w:pPr>
              <w:rPr>
                <w:rFonts w:cs="Arial"/>
                <w:sz w:val="22"/>
                <w:szCs w:val="22"/>
              </w:rPr>
            </w:pPr>
            <w:r w:rsidRPr="00A106DE">
              <w:rPr>
                <w:rFonts w:cs="Arial"/>
                <w:color w:val="000000"/>
                <w:sz w:val="22"/>
                <w:szCs w:val="22"/>
              </w:rPr>
              <w:t>.00</w:t>
            </w:r>
          </w:p>
          <w:p w14:paraId="6F8A8DF4" w14:textId="77777777" w:rsidR="00895452" w:rsidRPr="00A106DE" w:rsidRDefault="00895452" w:rsidP="004A4D25">
            <w:pPr>
              <w:rPr>
                <w:rFonts w:cs="Arial"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color w:val="000000"/>
                <w:sz w:val="22"/>
                <w:szCs w:val="22"/>
              </w:rPr>
              <w:t>(-.11/.13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174AF05" w14:textId="77777777" w:rsidR="00895452" w:rsidRPr="00A106DE" w:rsidRDefault="00895452" w:rsidP="004A4D25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-.18</w:t>
            </w:r>
          </w:p>
          <w:p w14:paraId="646B2383" w14:textId="77777777" w:rsidR="00895452" w:rsidRPr="00A106DE" w:rsidRDefault="00895452" w:rsidP="004A4D25">
            <w:pPr>
              <w:rPr>
                <w:rFonts w:cs="Arial"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(-.25/-.10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D3E4A7A" w14:textId="77777777" w:rsidR="00895452" w:rsidRPr="00A106DE" w:rsidRDefault="00895452" w:rsidP="004A4D25">
            <w:pPr>
              <w:rPr>
                <w:rFonts w:cs="Arial"/>
                <w:sz w:val="22"/>
                <w:szCs w:val="22"/>
              </w:rPr>
            </w:pPr>
            <w:r w:rsidRPr="00A106DE">
              <w:rPr>
                <w:rFonts w:cs="Arial"/>
                <w:color w:val="000000"/>
                <w:sz w:val="22"/>
                <w:szCs w:val="22"/>
              </w:rPr>
              <w:t>-.04</w:t>
            </w:r>
          </w:p>
          <w:p w14:paraId="59BC2E1E" w14:textId="77777777" w:rsidR="00895452" w:rsidRPr="00A106DE" w:rsidRDefault="00895452" w:rsidP="004A4D25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color w:val="000000"/>
                <w:sz w:val="22"/>
                <w:szCs w:val="22"/>
              </w:rPr>
              <w:t>(-.13/.05)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23422239" w14:textId="77777777" w:rsidR="00895452" w:rsidRPr="00A106DE" w:rsidRDefault="00895452" w:rsidP="004A4D25">
            <w:pPr>
              <w:rPr>
                <w:rFonts w:cs="Arial"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color w:val="000000"/>
                <w:sz w:val="22"/>
                <w:szCs w:val="22"/>
              </w:rPr>
              <w:t>.04</w:t>
            </w:r>
          </w:p>
          <w:p w14:paraId="3B2798B5" w14:textId="77777777" w:rsidR="00895452" w:rsidRPr="00A106DE" w:rsidRDefault="00895452" w:rsidP="004A4D25">
            <w:pPr>
              <w:rPr>
                <w:rFonts w:cs="Arial"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color w:val="000000"/>
                <w:sz w:val="22"/>
                <w:szCs w:val="22"/>
              </w:rPr>
              <w:t>(-.03/.12)</w:t>
            </w:r>
          </w:p>
        </w:tc>
      </w:tr>
      <w:tr w:rsidR="00895452" w:rsidRPr="00B00C77" w14:paraId="67E67D76" w14:textId="77777777" w:rsidTr="004A4D25">
        <w:trPr>
          <w:trHeight w:val="695"/>
        </w:trPr>
        <w:tc>
          <w:tcPr>
            <w:tcW w:w="1843" w:type="dxa"/>
          </w:tcPr>
          <w:p w14:paraId="7D43A202" w14:textId="77777777" w:rsidR="00895452" w:rsidRPr="00A106DE" w:rsidRDefault="00895452" w:rsidP="004A4D25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Emotional</w:t>
            </w:r>
          </w:p>
          <w:p w14:paraId="26AB1DF0" w14:textId="77777777" w:rsidR="00895452" w:rsidRPr="00A106DE" w:rsidRDefault="00895452" w:rsidP="004A4D25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Wellbeing</w:t>
            </w:r>
          </w:p>
        </w:tc>
        <w:tc>
          <w:tcPr>
            <w:tcW w:w="1281" w:type="dxa"/>
          </w:tcPr>
          <w:p w14:paraId="0DA859BB" w14:textId="77777777" w:rsidR="00895452" w:rsidRPr="00A106DE" w:rsidRDefault="00895452" w:rsidP="004A4D25">
            <w:pPr>
              <w:rPr>
                <w:rFonts w:cs="Arial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-.19</w:t>
            </w:r>
          </w:p>
          <w:p w14:paraId="0E8710BC" w14:textId="77777777" w:rsidR="00895452" w:rsidRPr="00A106DE" w:rsidRDefault="00895452" w:rsidP="004A4D25">
            <w:pPr>
              <w:rPr>
                <w:rFonts w:cs="Arial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(-.28/-.08)</w:t>
            </w:r>
          </w:p>
          <w:p w14:paraId="6E99BFCE" w14:textId="77777777" w:rsidR="00895452" w:rsidRPr="00A106DE" w:rsidRDefault="00895452" w:rsidP="004A4D25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B6034EE" w14:textId="77777777" w:rsidR="00895452" w:rsidRPr="00A106DE" w:rsidRDefault="00895452" w:rsidP="004A4D25">
            <w:pPr>
              <w:rPr>
                <w:rFonts w:cs="Arial"/>
                <w:sz w:val="22"/>
                <w:szCs w:val="22"/>
              </w:rPr>
            </w:pPr>
            <w:r w:rsidRPr="00A106DE">
              <w:rPr>
                <w:rFonts w:cs="Arial"/>
                <w:color w:val="000000"/>
                <w:sz w:val="22"/>
                <w:szCs w:val="22"/>
              </w:rPr>
              <w:t>-.08</w:t>
            </w:r>
          </w:p>
          <w:p w14:paraId="54DB41F0" w14:textId="77777777" w:rsidR="00895452" w:rsidRPr="00A106DE" w:rsidRDefault="00895452" w:rsidP="004A4D25">
            <w:pPr>
              <w:rPr>
                <w:rFonts w:cs="Arial"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color w:val="000000"/>
                <w:sz w:val="22"/>
                <w:szCs w:val="22"/>
              </w:rPr>
              <w:t>(-.22/.07)</w:t>
            </w:r>
          </w:p>
        </w:tc>
        <w:tc>
          <w:tcPr>
            <w:tcW w:w="1418" w:type="dxa"/>
          </w:tcPr>
          <w:p w14:paraId="7A7D65DB" w14:textId="77777777" w:rsidR="00895452" w:rsidRPr="00A106DE" w:rsidRDefault="00895452" w:rsidP="004A4D25">
            <w:pPr>
              <w:rPr>
                <w:rFonts w:cs="Arial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-.21</w:t>
            </w:r>
          </w:p>
          <w:p w14:paraId="37B98250" w14:textId="77777777" w:rsidR="00895452" w:rsidRPr="00A106DE" w:rsidRDefault="00895452" w:rsidP="004A4D25">
            <w:pPr>
              <w:rPr>
                <w:rFonts w:cs="Arial"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(-.29/-.12)</w:t>
            </w:r>
          </w:p>
        </w:tc>
        <w:tc>
          <w:tcPr>
            <w:tcW w:w="1417" w:type="dxa"/>
          </w:tcPr>
          <w:p w14:paraId="62C9055C" w14:textId="77777777" w:rsidR="00895452" w:rsidRPr="00A106DE" w:rsidRDefault="00895452" w:rsidP="004A4D25">
            <w:pPr>
              <w:rPr>
                <w:rFonts w:cs="Arial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-.15</w:t>
            </w:r>
          </w:p>
          <w:p w14:paraId="54DF9381" w14:textId="77777777" w:rsidR="00895452" w:rsidRPr="00A106DE" w:rsidRDefault="00895452" w:rsidP="004A4D25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(-.25/-.04)</w:t>
            </w:r>
          </w:p>
        </w:tc>
        <w:tc>
          <w:tcPr>
            <w:tcW w:w="1672" w:type="dxa"/>
          </w:tcPr>
          <w:p w14:paraId="202AAA16" w14:textId="77777777" w:rsidR="00895452" w:rsidRPr="00A106DE" w:rsidRDefault="00895452" w:rsidP="004A4D25">
            <w:pPr>
              <w:rPr>
                <w:rFonts w:cs="Arial"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color w:val="000000"/>
                <w:sz w:val="22"/>
                <w:szCs w:val="22"/>
              </w:rPr>
              <w:t>-.01</w:t>
            </w:r>
          </w:p>
          <w:p w14:paraId="1FCBC8E3" w14:textId="77777777" w:rsidR="00895452" w:rsidRPr="00A106DE" w:rsidRDefault="00895452" w:rsidP="004A4D25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color w:val="000000"/>
                <w:sz w:val="22"/>
                <w:szCs w:val="22"/>
              </w:rPr>
              <w:t>(-.10/.07)</w:t>
            </w:r>
          </w:p>
        </w:tc>
      </w:tr>
      <w:tr w:rsidR="00895452" w:rsidRPr="00B00C77" w14:paraId="6D53B926" w14:textId="77777777" w:rsidTr="004A4D25">
        <w:trPr>
          <w:trHeight w:val="712"/>
        </w:trPr>
        <w:tc>
          <w:tcPr>
            <w:tcW w:w="1843" w:type="dxa"/>
          </w:tcPr>
          <w:p w14:paraId="1067FF45" w14:textId="77777777" w:rsidR="00895452" w:rsidRPr="00A106DE" w:rsidRDefault="00895452" w:rsidP="004A4D25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Energy/</w:t>
            </w:r>
          </w:p>
          <w:p w14:paraId="00B8C706" w14:textId="77777777" w:rsidR="00895452" w:rsidRPr="00A106DE" w:rsidRDefault="00895452" w:rsidP="004A4D25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Fatigue</w:t>
            </w:r>
          </w:p>
        </w:tc>
        <w:tc>
          <w:tcPr>
            <w:tcW w:w="1281" w:type="dxa"/>
          </w:tcPr>
          <w:p w14:paraId="4BB7D332" w14:textId="77777777" w:rsidR="00895452" w:rsidRPr="00A106DE" w:rsidRDefault="00895452" w:rsidP="004A4D25">
            <w:pPr>
              <w:rPr>
                <w:rFonts w:cs="Arial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-.16</w:t>
            </w:r>
          </w:p>
          <w:p w14:paraId="662E10D6" w14:textId="77777777" w:rsidR="00895452" w:rsidRPr="00A106DE" w:rsidRDefault="00895452" w:rsidP="004A4D25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(-.26/-.05)</w:t>
            </w:r>
          </w:p>
          <w:p w14:paraId="1048C7B9" w14:textId="77777777" w:rsidR="00895452" w:rsidRPr="00A106DE" w:rsidRDefault="00895452" w:rsidP="004A4D25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322BFD9" w14:textId="77777777" w:rsidR="00895452" w:rsidRPr="00A106DE" w:rsidRDefault="00895452" w:rsidP="004A4D25">
            <w:pPr>
              <w:rPr>
                <w:rFonts w:cs="Arial"/>
                <w:sz w:val="22"/>
                <w:szCs w:val="22"/>
              </w:rPr>
            </w:pPr>
            <w:r w:rsidRPr="00A106DE">
              <w:rPr>
                <w:rFonts w:cs="Arial"/>
                <w:color w:val="000000"/>
                <w:sz w:val="22"/>
                <w:szCs w:val="22"/>
              </w:rPr>
              <w:t>-.03</w:t>
            </w:r>
          </w:p>
          <w:p w14:paraId="7726D826" w14:textId="77777777" w:rsidR="00895452" w:rsidRPr="00A106DE" w:rsidRDefault="00895452" w:rsidP="004A4D25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color w:val="000000"/>
                <w:sz w:val="22"/>
                <w:szCs w:val="22"/>
              </w:rPr>
              <w:t>(-.16/.11)</w:t>
            </w:r>
          </w:p>
        </w:tc>
        <w:tc>
          <w:tcPr>
            <w:tcW w:w="1418" w:type="dxa"/>
          </w:tcPr>
          <w:p w14:paraId="283F0E5C" w14:textId="77777777" w:rsidR="00895452" w:rsidRPr="00A106DE" w:rsidRDefault="00895452" w:rsidP="004A4D25">
            <w:pPr>
              <w:rPr>
                <w:rFonts w:cs="Arial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-.20</w:t>
            </w:r>
          </w:p>
          <w:p w14:paraId="1616B046" w14:textId="77777777" w:rsidR="00895452" w:rsidRPr="00A106DE" w:rsidRDefault="00895452" w:rsidP="004A4D25">
            <w:pPr>
              <w:rPr>
                <w:rFonts w:cs="Arial"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(-.27/-.11)</w:t>
            </w:r>
          </w:p>
        </w:tc>
        <w:tc>
          <w:tcPr>
            <w:tcW w:w="1417" w:type="dxa"/>
          </w:tcPr>
          <w:p w14:paraId="7F752087" w14:textId="77777777" w:rsidR="00895452" w:rsidRPr="00A106DE" w:rsidRDefault="00895452" w:rsidP="004A4D25">
            <w:pPr>
              <w:rPr>
                <w:rFonts w:cs="Arial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-.15</w:t>
            </w:r>
          </w:p>
          <w:p w14:paraId="4B6DD699" w14:textId="77777777" w:rsidR="00895452" w:rsidRPr="00A106DE" w:rsidRDefault="00895452" w:rsidP="004A4D25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(-.24/-.04)</w:t>
            </w:r>
          </w:p>
        </w:tc>
        <w:tc>
          <w:tcPr>
            <w:tcW w:w="1672" w:type="dxa"/>
          </w:tcPr>
          <w:p w14:paraId="4FCE99A7" w14:textId="77777777" w:rsidR="00895452" w:rsidRPr="00A106DE" w:rsidRDefault="00895452" w:rsidP="004A4D25">
            <w:pPr>
              <w:rPr>
                <w:rFonts w:cs="Arial"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color w:val="000000"/>
                <w:sz w:val="22"/>
                <w:szCs w:val="22"/>
              </w:rPr>
              <w:t>-.03</w:t>
            </w:r>
          </w:p>
          <w:p w14:paraId="43E96EFD" w14:textId="77777777" w:rsidR="00895452" w:rsidRPr="00A106DE" w:rsidRDefault="00895452" w:rsidP="004A4D25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color w:val="000000"/>
                <w:sz w:val="22"/>
                <w:szCs w:val="22"/>
              </w:rPr>
              <w:t>(-.11/.05)</w:t>
            </w:r>
          </w:p>
        </w:tc>
      </w:tr>
      <w:tr w:rsidR="00895452" w:rsidRPr="00B00C77" w14:paraId="37F159FB" w14:textId="77777777" w:rsidTr="004A4D25">
        <w:trPr>
          <w:trHeight w:val="712"/>
        </w:trPr>
        <w:tc>
          <w:tcPr>
            <w:tcW w:w="1843" w:type="dxa"/>
          </w:tcPr>
          <w:p w14:paraId="3FF2CD75" w14:textId="77777777" w:rsidR="00895452" w:rsidRPr="00A106DE" w:rsidRDefault="00895452" w:rsidP="004A4D25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Pain</w:t>
            </w:r>
          </w:p>
        </w:tc>
        <w:tc>
          <w:tcPr>
            <w:tcW w:w="1281" w:type="dxa"/>
          </w:tcPr>
          <w:p w14:paraId="60C0D5A6" w14:textId="77777777" w:rsidR="00895452" w:rsidRPr="00A106DE" w:rsidRDefault="00895452" w:rsidP="004A4D25">
            <w:pPr>
              <w:rPr>
                <w:rFonts w:cs="Arial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-.13</w:t>
            </w:r>
          </w:p>
          <w:p w14:paraId="60D11A78" w14:textId="77777777" w:rsidR="00895452" w:rsidRPr="00A106DE" w:rsidRDefault="00895452" w:rsidP="004A4D25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(-.23/-.03)</w:t>
            </w:r>
          </w:p>
          <w:p w14:paraId="50F14D47" w14:textId="77777777" w:rsidR="00895452" w:rsidRPr="00A106DE" w:rsidRDefault="00895452" w:rsidP="004A4D25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42E74E8" w14:textId="77777777" w:rsidR="00895452" w:rsidRPr="00A106DE" w:rsidRDefault="00895452" w:rsidP="004A4D25">
            <w:pPr>
              <w:rPr>
                <w:rFonts w:cs="Arial"/>
                <w:sz w:val="22"/>
                <w:szCs w:val="22"/>
              </w:rPr>
            </w:pPr>
            <w:r w:rsidRPr="00A106DE">
              <w:rPr>
                <w:rFonts w:cs="Arial"/>
                <w:color w:val="000000"/>
                <w:sz w:val="22"/>
                <w:szCs w:val="22"/>
              </w:rPr>
              <w:t>-.11</w:t>
            </w:r>
          </w:p>
          <w:p w14:paraId="1547D980" w14:textId="77777777" w:rsidR="00895452" w:rsidRPr="00A106DE" w:rsidRDefault="00895452" w:rsidP="004A4D25">
            <w:pPr>
              <w:rPr>
                <w:rFonts w:cs="Arial"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color w:val="000000"/>
                <w:sz w:val="22"/>
                <w:szCs w:val="22"/>
              </w:rPr>
              <w:t>(-.22/.02)</w:t>
            </w:r>
          </w:p>
        </w:tc>
        <w:tc>
          <w:tcPr>
            <w:tcW w:w="1418" w:type="dxa"/>
          </w:tcPr>
          <w:p w14:paraId="006FC897" w14:textId="77777777" w:rsidR="00895452" w:rsidRPr="00A106DE" w:rsidRDefault="00895452" w:rsidP="004A4D25">
            <w:pPr>
              <w:rPr>
                <w:rFonts w:cs="Arial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-.17</w:t>
            </w:r>
          </w:p>
          <w:p w14:paraId="5B6EE819" w14:textId="77777777" w:rsidR="00895452" w:rsidRPr="00A106DE" w:rsidRDefault="00895452" w:rsidP="004A4D25">
            <w:pPr>
              <w:rPr>
                <w:rFonts w:cs="Arial"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(-.24/-.09)</w:t>
            </w:r>
          </w:p>
        </w:tc>
        <w:tc>
          <w:tcPr>
            <w:tcW w:w="1417" w:type="dxa"/>
          </w:tcPr>
          <w:p w14:paraId="48CAFD78" w14:textId="77777777" w:rsidR="00895452" w:rsidRPr="00A106DE" w:rsidRDefault="00895452" w:rsidP="004A4D25">
            <w:pPr>
              <w:rPr>
                <w:rFonts w:cs="Arial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-.12</w:t>
            </w:r>
          </w:p>
          <w:p w14:paraId="2E6AC999" w14:textId="77777777" w:rsidR="00895452" w:rsidRPr="00A106DE" w:rsidRDefault="00895452" w:rsidP="004A4D25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(-.21/-.03)</w:t>
            </w:r>
          </w:p>
        </w:tc>
        <w:tc>
          <w:tcPr>
            <w:tcW w:w="1672" w:type="dxa"/>
          </w:tcPr>
          <w:p w14:paraId="51C4C6BA" w14:textId="77777777" w:rsidR="00895452" w:rsidRPr="00A106DE" w:rsidRDefault="00895452" w:rsidP="004A4D25">
            <w:pPr>
              <w:rPr>
                <w:rFonts w:cs="Arial"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-.03</w:t>
            </w:r>
          </w:p>
          <w:p w14:paraId="0508A6BD" w14:textId="77777777" w:rsidR="00895452" w:rsidRPr="00A106DE" w:rsidRDefault="00895452" w:rsidP="004A4D25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(-.12/-.05)</w:t>
            </w:r>
          </w:p>
        </w:tc>
      </w:tr>
      <w:tr w:rsidR="00895452" w:rsidRPr="00B00C77" w14:paraId="362EF19C" w14:textId="77777777" w:rsidTr="004A4D25">
        <w:trPr>
          <w:trHeight w:val="695"/>
        </w:trPr>
        <w:tc>
          <w:tcPr>
            <w:tcW w:w="1843" w:type="dxa"/>
          </w:tcPr>
          <w:p w14:paraId="4115CA4D" w14:textId="77777777" w:rsidR="00895452" w:rsidRPr="00A106DE" w:rsidRDefault="00895452" w:rsidP="004A4D25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Physical</w:t>
            </w:r>
          </w:p>
          <w:p w14:paraId="7BFEB6D3" w14:textId="77777777" w:rsidR="00895452" w:rsidRPr="00A106DE" w:rsidRDefault="00895452" w:rsidP="004A4D25">
            <w:pPr>
              <w:rPr>
                <w:rFonts w:cs="Arial"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Functioning</w:t>
            </w:r>
          </w:p>
        </w:tc>
        <w:tc>
          <w:tcPr>
            <w:tcW w:w="1281" w:type="dxa"/>
          </w:tcPr>
          <w:p w14:paraId="75B8A819" w14:textId="77777777" w:rsidR="00895452" w:rsidRPr="00A106DE" w:rsidRDefault="00895452" w:rsidP="004A4D25">
            <w:pPr>
              <w:rPr>
                <w:rFonts w:cs="Arial"/>
                <w:sz w:val="22"/>
                <w:szCs w:val="22"/>
              </w:rPr>
            </w:pPr>
            <w:r w:rsidRPr="00A106DE">
              <w:rPr>
                <w:rFonts w:cs="Arial"/>
                <w:color w:val="000000"/>
                <w:sz w:val="22"/>
                <w:szCs w:val="22"/>
              </w:rPr>
              <w:t>-.12</w:t>
            </w:r>
          </w:p>
          <w:p w14:paraId="4815B334" w14:textId="77777777" w:rsidR="00895452" w:rsidRPr="00A106DE" w:rsidRDefault="00895452" w:rsidP="004A4D25">
            <w:pPr>
              <w:rPr>
                <w:rFonts w:cs="Arial"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color w:val="000000"/>
                <w:sz w:val="22"/>
                <w:szCs w:val="22"/>
              </w:rPr>
              <w:t>(-.24/.02)</w:t>
            </w:r>
          </w:p>
          <w:p w14:paraId="0388AFEE" w14:textId="77777777" w:rsidR="00895452" w:rsidRPr="00A106DE" w:rsidRDefault="00895452" w:rsidP="004A4D25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DD1EF5D" w14:textId="77777777" w:rsidR="00895452" w:rsidRPr="00A106DE" w:rsidRDefault="00895452" w:rsidP="004A4D25">
            <w:pPr>
              <w:rPr>
                <w:rFonts w:cs="Arial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-.20</w:t>
            </w:r>
          </w:p>
          <w:p w14:paraId="69D89B93" w14:textId="77777777" w:rsidR="00895452" w:rsidRPr="00A106DE" w:rsidRDefault="00895452" w:rsidP="004A4D25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(-.32/-.06)</w:t>
            </w:r>
          </w:p>
        </w:tc>
        <w:tc>
          <w:tcPr>
            <w:tcW w:w="1418" w:type="dxa"/>
          </w:tcPr>
          <w:p w14:paraId="35D5399C" w14:textId="77777777" w:rsidR="00895452" w:rsidRPr="00A106DE" w:rsidRDefault="00895452" w:rsidP="004A4D25">
            <w:pPr>
              <w:rPr>
                <w:rFonts w:cs="Arial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-.17</w:t>
            </w:r>
          </w:p>
          <w:p w14:paraId="500FDC07" w14:textId="77777777" w:rsidR="00895452" w:rsidRPr="00A106DE" w:rsidRDefault="00895452" w:rsidP="004A4D25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(-.24/-.10)</w:t>
            </w:r>
          </w:p>
        </w:tc>
        <w:tc>
          <w:tcPr>
            <w:tcW w:w="1417" w:type="dxa"/>
          </w:tcPr>
          <w:p w14:paraId="0B78E7E4" w14:textId="77777777" w:rsidR="00895452" w:rsidRPr="00A106DE" w:rsidRDefault="00895452" w:rsidP="004A4D25">
            <w:pPr>
              <w:rPr>
                <w:rFonts w:cs="Arial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-.15</w:t>
            </w:r>
          </w:p>
          <w:p w14:paraId="3864C628" w14:textId="77777777" w:rsidR="00895452" w:rsidRPr="00A106DE" w:rsidRDefault="00895452" w:rsidP="004A4D25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(-.25/-.05)</w:t>
            </w:r>
          </w:p>
        </w:tc>
        <w:tc>
          <w:tcPr>
            <w:tcW w:w="1672" w:type="dxa"/>
          </w:tcPr>
          <w:p w14:paraId="0D12CC71" w14:textId="77777777" w:rsidR="00895452" w:rsidRPr="00A106DE" w:rsidRDefault="00895452" w:rsidP="004A4D25">
            <w:pPr>
              <w:rPr>
                <w:rFonts w:cs="Arial"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color w:val="000000"/>
                <w:sz w:val="22"/>
                <w:szCs w:val="22"/>
              </w:rPr>
              <w:t>-.06</w:t>
            </w:r>
          </w:p>
          <w:p w14:paraId="2539D1B6" w14:textId="77777777" w:rsidR="00895452" w:rsidRPr="00A106DE" w:rsidRDefault="00895452" w:rsidP="004A4D25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color w:val="000000"/>
                <w:sz w:val="22"/>
                <w:szCs w:val="22"/>
              </w:rPr>
              <w:t>(-.14/.02)</w:t>
            </w:r>
          </w:p>
        </w:tc>
      </w:tr>
      <w:tr w:rsidR="00895452" w:rsidRPr="00480588" w14:paraId="40A2CE9D" w14:textId="77777777" w:rsidTr="004A4D25">
        <w:trPr>
          <w:trHeight w:val="712"/>
        </w:trPr>
        <w:tc>
          <w:tcPr>
            <w:tcW w:w="1843" w:type="dxa"/>
          </w:tcPr>
          <w:p w14:paraId="41F7B3E1" w14:textId="77777777" w:rsidR="00895452" w:rsidRPr="00A106DE" w:rsidRDefault="00895452" w:rsidP="004A4D25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Social</w:t>
            </w:r>
          </w:p>
          <w:p w14:paraId="56BCA025" w14:textId="77777777" w:rsidR="00895452" w:rsidRPr="00A106DE" w:rsidRDefault="00895452" w:rsidP="004A4D25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Functioning</w:t>
            </w:r>
          </w:p>
        </w:tc>
        <w:tc>
          <w:tcPr>
            <w:tcW w:w="1281" w:type="dxa"/>
          </w:tcPr>
          <w:p w14:paraId="1D588A61" w14:textId="77777777" w:rsidR="00895452" w:rsidRPr="00A106DE" w:rsidRDefault="00895452" w:rsidP="004A4D25">
            <w:pPr>
              <w:rPr>
                <w:rFonts w:cs="Arial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-.21</w:t>
            </w:r>
          </w:p>
          <w:p w14:paraId="68C16408" w14:textId="77777777" w:rsidR="00895452" w:rsidRPr="00A106DE" w:rsidRDefault="00895452" w:rsidP="004A4D25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(-.32/-.08)</w:t>
            </w:r>
          </w:p>
          <w:p w14:paraId="5E277AF8" w14:textId="77777777" w:rsidR="00895452" w:rsidRPr="00A106DE" w:rsidRDefault="00895452" w:rsidP="004A4D25">
            <w:pPr>
              <w:rPr>
                <w:rFonts w:cs="Arial"/>
                <w:b/>
                <w:bCs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417" w:type="dxa"/>
          </w:tcPr>
          <w:p w14:paraId="2BA563CC" w14:textId="77777777" w:rsidR="00895452" w:rsidRPr="00A106DE" w:rsidRDefault="00895452" w:rsidP="004A4D25">
            <w:pPr>
              <w:rPr>
                <w:rFonts w:cs="Arial"/>
                <w:sz w:val="22"/>
                <w:szCs w:val="22"/>
              </w:rPr>
            </w:pPr>
            <w:r w:rsidRPr="00A106DE">
              <w:rPr>
                <w:rFonts w:cs="Arial"/>
                <w:color w:val="000000"/>
                <w:sz w:val="22"/>
                <w:szCs w:val="22"/>
              </w:rPr>
              <w:t>-.17</w:t>
            </w:r>
          </w:p>
          <w:p w14:paraId="02F24B93" w14:textId="77777777" w:rsidR="00895452" w:rsidRPr="00A106DE" w:rsidRDefault="00895452" w:rsidP="004A4D25">
            <w:pPr>
              <w:rPr>
                <w:rFonts w:cs="Arial"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color w:val="000000"/>
                <w:sz w:val="22"/>
                <w:szCs w:val="22"/>
              </w:rPr>
              <w:t>(-.31/.00)</w:t>
            </w:r>
          </w:p>
        </w:tc>
        <w:tc>
          <w:tcPr>
            <w:tcW w:w="1418" w:type="dxa"/>
          </w:tcPr>
          <w:p w14:paraId="2449FE4D" w14:textId="77777777" w:rsidR="00895452" w:rsidRPr="00A106DE" w:rsidRDefault="00895452" w:rsidP="004A4D25">
            <w:pPr>
              <w:rPr>
                <w:rFonts w:cs="Arial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-.20</w:t>
            </w:r>
          </w:p>
          <w:p w14:paraId="45AD96C8" w14:textId="77777777" w:rsidR="00895452" w:rsidRPr="00A106DE" w:rsidRDefault="00895452" w:rsidP="004A4D25">
            <w:pPr>
              <w:rPr>
                <w:rFonts w:cs="Arial"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(-.30/-.10)</w:t>
            </w:r>
          </w:p>
        </w:tc>
        <w:tc>
          <w:tcPr>
            <w:tcW w:w="1417" w:type="dxa"/>
          </w:tcPr>
          <w:p w14:paraId="2F7E5A16" w14:textId="77777777" w:rsidR="00895452" w:rsidRPr="00A106DE" w:rsidRDefault="00895452" w:rsidP="004A4D25">
            <w:pPr>
              <w:rPr>
                <w:rFonts w:cs="Arial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-.15</w:t>
            </w:r>
          </w:p>
          <w:p w14:paraId="1D52D942" w14:textId="77777777" w:rsidR="00895452" w:rsidRPr="00A106DE" w:rsidRDefault="00895452" w:rsidP="004A4D25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(-.26/-.02)</w:t>
            </w:r>
          </w:p>
        </w:tc>
        <w:tc>
          <w:tcPr>
            <w:tcW w:w="1672" w:type="dxa"/>
          </w:tcPr>
          <w:p w14:paraId="0E657599" w14:textId="77777777" w:rsidR="00895452" w:rsidRPr="00A106DE" w:rsidRDefault="00895452" w:rsidP="004A4D25">
            <w:pPr>
              <w:rPr>
                <w:rFonts w:cs="Arial"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color w:val="000000"/>
                <w:sz w:val="22"/>
                <w:szCs w:val="22"/>
              </w:rPr>
              <w:t>-.09</w:t>
            </w:r>
          </w:p>
          <w:p w14:paraId="655D2008" w14:textId="77777777" w:rsidR="00895452" w:rsidRPr="00A106DE" w:rsidRDefault="00895452" w:rsidP="004A4D25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color w:val="000000"/>
                <w:sz w:val="22"/>
                <w:szCs w:val="22"/>
              </w:rPr>
              <w:t>(-.19/.01)</w:t>
            </w:r>
          </w:p>
        </w:tc>
      </w:tr>
      <w:tr w:rsidR="00895452" w:rsidRPr="00B00C77" w14:paraId="7C9CCD0A" w14:textId="77777777" w:rsidTr="004A4D25">
        <w:trPr>
          <w:trHeight w:val="712"/>
        </w:trPr>
        <w:tc>
          <w:tcPr>
            <w:tcW w:w="1843" w:type="dxa"/>
          </w:tcPr>
          <w:p w14:paraId="40DD329B" w14:textId="77777777" w:rsidR="00895452" w:rsidRPr="00A106DE" w:rsidRDefault="00895452" w:rsidP="004A4D25">
            <w:pPr>
              <w:rPr>
                <w:rFonts w:cs="Arial"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Role Physical</w:t>
            </w:r>
          </w:p>
        </w:tc>
        <w:tc>
          <w:tcPr>
            <w:tcW w:w="1281" w:type="dxa"/>
          </w:tcPr>
          <w:p w14:paraId="00EB286C" w14:textId="77777777" w:rsidR="00895452" w:rsidRPr="00A106DE" w:rsidRDefault="00895452" w:rsidP="004A4D25">
            <w:pPr>
              <w:rPr>
                <w:rFonts w:cs="Arial"/>
                <w:sz w:val="22"/>
                <w:szCs w:val="22"/>
              </w:rPr>
            </w:pPr>
            <w:r w:rsidRPr="00A106DE">
              <w:rPr>
                <w:rFonts w:cs="Arial"/>
                <w:color w:val="000000"/>
                <w:sz w:val="22"/>
                <w:szCs w:val="22"/>
              </w:rPr>
              <w:t>-.08</w:t>
            </w:r>
          </w:p>
          <w:p w14:paraId="587A6EFB" w14:textId="77777777" w:rsidR="00895452" w:rsidRPr="00A106DE" w:rsidRDefault="00895452" w:rsidP="004A4D25">
            <w:pPr>
              <w:rPr>
                <w:rFonts w:cs="Arial"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color w:val="000000"/>
                <w:sz w:val="22"/>
                <w:szCs w:val="22"/>
              </w:rPr>
              <w:t>(-.18/.04)</w:t>
            </w:r>
          </w:p>
          <w:p w14:paraId="6C00726B" w14:textId="77777777" w:rsidR="00895452" w:rsidRPr="00A106DE" w:rsidRDefault="00895452" w:rsidP="004A4D25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8325301" w14:textId="77777777" w:rsidR="00895452" w:rsidRPr="00A106DE" w:rsidRDefault="00895452" w:rsidP="004A4D25">
            <w:pPr>
              <w:rPr>
                <w:rFonts w:cs="Arial"/>
                <w:sz w:val="22"/>
                <w:szCs w:val="22"/>
              </w:rPr>
            </w:pPr>
            <w:r w:rsidRPr="00A106DE">
              <w:rPr>
                <w:rFonts w:cs="Arial"/>
                <w:color w:val="000000"/>
                <w:sz w:val="22"/>
                <w:szCs w:val="22"/>
              </w:rPr>
              <w:t>.00</w:t>
            </w:r>
          </w:p>
          <w:p w14:paraId="6DA72900" w14:textId="77777777" w:rsidR="00895452" w:rsidRPr="00A106DE" w:rsidRDefault="00895452" w:rsidP="004A4D25">
            <w:pPr>
              <w:rPr>
                <w:rFonts w:cs="Arial"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color w:val="000000"/>
                <w:sz w:val="22"/>
                <w:szCs w:val="22"/>
              </w:rPr>
              <w:t>(-.12/.14)</w:t>
            </w:r>
          </w:p>
        </w:tc>
        <w:tc>
          <w:tcPr>
            <w:tcW w:w="1418" w:type="dxa"/>
          </w:tcPr>
          <w:p w14:paraId="40DCC475" w14:textId="77777777" w:rsidR="00895452" w:rsidRPr="00A106DE" w:rsidRDefault="00895452" w:rsidP="004A4D25">
            <w:pPr>
              <w:rPr>
                <w:rFonts w:cs="Arial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-.18</w:t>
            </w:r>
          </w:p>
          <w:p w14:paraId="7069A63A" w14:textId="77777777" w:rsidR="00895452" w:rsidRPr="00A106DE" w:rsidRDefault="00895452" w:rsidP="004A4D25">
            <w:pPr>
              <w:rPr>
                <w:rFonts w:cs="Arial"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(-.26/-.10)</w:t>
            </w:r>
          </w:p>
        </w:tc>
        <w:tc>
          <w:tcPr>
            <w:tcW w:w="1417" w:type="dxa"/>
          </w:tcPr>
          <w:p w14:paraId="201AE43A" w14:textId="77777777" w:rsidR="00895452" w:rsidRPr="00A106DE" w:rsidRDefault="00895452" w:rsidP="004A4D25">
            <w:pPr>
              <w:rPr>
                <w:rFonts w:cs="Arial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-.20</w:t>
            </w:r>
          </w:p>
          <w:p w14:paraId="42B240F0" w14:textId="77777777" w:rsidR="00895452" w:rsidRPr="00A106DE" w:rsidRDefault="00895452" w:rsidP="004A4D25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(-.29/-.10)</w:t>
            </w:r>
          </w:p>
        </w:tc>
        <w:tc>
          <w:tcPr>
            <w:tcW w:w="1672" w:type="dxa"/>
          </w:tcPr>
          <w:p w14:paraId="4B72160C" w14:textId="77777777" w:rsidR="00895452" w:rsidRPr="00A106DE" w:rsidRDefault="00895452" w:rsidP="004A4D25">
            <w:pPr>
              <w:rPr>
                <w:rFonts w:cs="Arial"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color w:val="000000"/>
                <w:sz w:val="22"/>
                <w:szCs w:val="22"/>
              </w:rPr>
              <w:t>-.04</w:t>
            </w:r>
          </w:p>
          <w:p w14:paraId="72C4A28C" w14:textId="77777777" w:rsidR="00895452" w:rsidRPr="00A106DE" w:rsidRDefault="00895452" w:rsidP="004A4D25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color w:val="000000"/>
                <w:sz w:val="22"/>
                <w:szCs w:val="22"/>
              </w:rPr>
              <w:t>(-.12/.04)</w:t>
            </w:r>
          </w:p>
        </w:tc>
      </w:tr>
      <w:tr w:rsidR="00895452" w:rsidRPr="00B00C77" w14:paraId="1EE6BAA3" w14:textId="77777777" w:rsidTr="004A4D25">
        <w:trPr>
          <w:trHeight w:val="695"/>
        </w:trPr>
        <w:tc>
          <w:tcPr>
            <w:tcW w:w="1843" w:type="dxa"/>
            <w:tcBorders>
              <w:bottom w:val="single" w:sz="4" w:space="0" w:color="auto"/>
            </w:tcBorders>
          </w:tcPr>
          <w:p w14:paraId="26730653" w14:textId="77777777" w:rsidR="00895452" w:rsidRPr="00A106DE" w:rsidRDefault="00895452" w:rsidP="004A4D25">
            <w:pPr>
              <w:rPr>
                <w:rFonts w:cs="Arial"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Role Emotional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25C66436" w14:textId="77777777" w:rsidR="00895452" w:rsidRPr="00A106DE" w:rsidRDefault="00895452" w:rsidP="004A4D25">
            <w:pPr>
              <w:rPr>
                <w:rFonts w:cs="Arial"/>
                <w:sz w:val="22"/>
                <w:szCs w:val="22"/>
              </w:rPr>
            </w:pPr>
            <w:r w:rsidRPr="00A106DE">
              <w:rPr>
                <w:rFonts w:cs="Arial"/>
                <w:color w:val="000000"/>
                <w:sz w:val="22"/>
                <w:szCs w:val="22"/>
              </w:rPr>
              <w:t>-.11</w:t>
            </w:r>
          </w:p>
          <w:p w14:paraId="46FF3F16" w14:textId="77777777" w:rsidR="00895452" w:rsidRPr="00A106DE" w:rsidRDefault="00895452" w:rsidP="004A4D25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color w:val="000000"/>
                <w:sz w:val="22"/>
                <w:szCs w:val="22"/>
              </w:rPr>
              <w:t>(-.22/.0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924162B" w14:textId="77777777" w:rsidR="00895452" w:rsidRPr="00A106DE" w:rsidRDefault="00895452" w:rsidP="004A4D25">
            <w:pPr>
              <w:rPr>
                <w:rFonts w:cs="Arial"/>
                <w:sz w:val="22"/>
                <w:szCs w:val="22"/>
              </w:rPr>
            </w:pPr>
            <w:r w:rsidRPr="00A106DE">
              <w:rPr>
                <w:rFonts w:cs="Arial"/>
                <w:color w:val="000000"/>
                <w:sz w:val="22"/>
                <w:szCs w:val="22"/>
              </w:rPr>
              <w:t>-.05</w:t>
            </w:r>
          </w:p>
          <w:p w14:paraId="08734E09" w14:textId="77777777" w:rsidR="00895452" w:rsidRPr="00A106DE" w:rsidRDefault="00895452" w:rsidP="004A4D25">
            <w:pPr>
              <w:rPr>
                <w:rFonts w:cs="Arial"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color w:val="000000"/>
                <w:sz w:val="22"/>
                <w:szCs w:val="22"/>
              </w:rPr>
              <w:t>(-.19/.1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A855DA6" w14:textId="77777777" w:rsidR="00895452" w:rsidRPr="00A106DE" w:rsidRDefault="00895452" w:rsidP="004A4D25">
            <w:pPr>
              <w:rPr>
                <w:rFonts w:cs="Arial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-.20</w:t>
            </w:r>
          </w:p>
          <w:p w14:paraId="796693D9" w14:textId="77777777" w:rsidR="00895452" w:rsidRPr="00A106DE" w:rsidRDefault="00895452" w:rsidP="004A4D25">
            <w:pPr>
              <w:rPr>
                <w:rFonts w:cs="Arial"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(-.28/-.1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F42F745" w14:textId="77777777" w:rsidR="00895452" w:rsidRPr="00A106DE" w:rsidRDefault="00895452" w:rsidP="004A4D25">
            <w:pPr>
              <w:rPr>
                <w:rFonts w:cs="Arial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-.21</w:t>
            </w:r>
          </w:p>
          <w:p w14:paraId="7715139D" w14:textId="77777777" w:rsidR="00895452" w:rsidRPr="00A106DE" w:rsidRDefault="00895452" w:rsidP="004A4D25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b/>
                <w:bCs/>
                <w:color w:val="000000"/>
                <w:sz w:val="22"/>
                <w:szCs w:val="22"/>
              </w:rPr>
              <w:t>(-.30/-.11)</w:t>
            </w:r>
          </w:p>
          <w:p w14:paraId="7E9E707B" w14:textId="77777777" w:rsidR="00895452" w:rsidRPr="00A106DE" w:rsidRDefault="00895452" w:rsidP="004A4D25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1F4E2808" w14:textId="77777777" w:rsidR="00895452" w:rsidRPr="00A106DE" w:rsidRDefault="00895452" w:rsidP="004A4D25">
            <w:pPr>
              <w:rPr>
                <w:rFonts w:cs="Arial"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color w:val="000000"/>
                <w:sz w:val="22"/>
                <w:szCs w:val="22"/>
              </w:rPr>
              <w:t>-.07</w:t>
            </w:r>
          </w:p>
          <w:p w14:paraId="14626C70" w14:textId="77777777" w:rsidR="00895452" w:rsidRPr="00A106DE" w:rsidRDefault="00895452" w:rsidP="004A4D25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A106DE">
              <w:rPr>
                <w:rFonts w:cs="Arial"/>
                <w:color w:val="000000"/>
                <w:sz w:val="22"/>
                <w:szCs w:val="22"/>
              </w:rPr>
              <w:t>(-.15/.01)</w:t>
            </w:r>
          </w:p>
        </w:tc>
      </w:tr>
    </w:tbl>
    <w:p w14:paraId="1492D0AA" w14:textId="77777777" w:rsidR="00895452" w:rsidRDefault="00895452" w:rsidP="00895452">
      <w:pPr>
        <w:spacing w:line="480" w:lineRule="auto"/>
        <w:rPr>
          <w:rFonts w:cs="Times New Roman"/>
          <w:i/>
          <w:iCs/>
          <w:sz w:val="22"/>
          <w:szCs w:val="22"/>
        </w:rPr>
      </w:pPr>
    </w:p>
    <w:p w14:paraId="5F5BCE3E" w14:textId="77777777" w:rsidR="00895452" w:rsidRPr="008447D8" w:rsidRDefault="00895452" w:rsidP="00895452">
      <w:pPr>
        <w:spacing w:line="480" w:lineRule="auto"/>
        <w:rPr>
          <w:rFonts w:cs="Times New Roman"/>
        </w:rPr>
      </w:pPr>
      <w:r w:rsidRPr="008447D8">
        <w:rPr>
          <w:rFonts w:cs="Times New Roman"/>
        </w:rPr>
        <w:t xml:space="preserve">Note: </w:t>
      </w:r>
      <w:r w:rsidRPr="008447D8">
        <w:rPr>
          <w:rFonts w:cs="Times New Roman"/>
          <w:i/>
          <w:iCs/>
        </w:rPr>
        <w:t>MZM</w:t>
      </w:r>
      <w:r w:rsidRPr="008447D8">
        <w:rPr>
          <w:rFonts w:cs="Times New Roman"/>
        </w:rPr>
        <w:t xml:space="preserve">: monozygotic males; </w:t>
      </w:r>
      <w:r w:rsidRPr="008447D8">
        <w:rPr>
          <w:rFonts w:cs="Times New Roman"/>
          <w:i/>
          <w:iCs/>
        </w:rPr>
        <w:t>MZF</w:t>
      </w:r>
      <w:r w:rsidRPr="008447D8">
        <w:rPr>
          <w:rFonts w:cs="Times New Roman"/>
        </w:rPr>
        <w:t xml:space="preserve">: monozygotic females; </w:t>
      </w:r>
      <w:r w:rsidRPr="008447D8">
        <w:rPr>
          <w:rFonts w:cs="Times New Roman"/>
          <w:i/>
          <w:iCs/>
        </w:rPr>
        <w:t>DZM</w:t>
      </w:r>
      <w:r w:rsidRPr="008447D8">
        <w:rPr>
          <w:rFonts w:cs="Times New Roman"/>
        </w:rPr>
        <w:t xml:space="preserve">: dizygotic males; </w:t>
      </w:r>
      <w:r w:rsidRPr="008447D8">
        <w:rPr>
          <w:rFonts w:cs="Times New Roman"/>
          <w:i/>
          <w:iCs/>
        </w:rPr>
        <w:t>DZF</w:t>
      </w:r>
      <w:r w:rsidRPr="008447D8">
        <w:rPr>
          <w:rFonts w:cs="Times New Roman"/>
        </w:rPr>
        <w:t xml:space="preserve">: dizygotic females; </w:t>
      </w:r>
      <w:r w:rsidRPr="008447D8">
        <w:rPr>
          <w:rFonts w:cs="Times New Roman"/>
          <w:i/>
          <w:iCs/>
        </w:rPr>
        <w:t>DZOS</w:t>
      </w:r>
      <w:r w:rsidRPr="008447D8">
        <w:rPr>
          <w:rFonts w:cs="Times New Roman"/>
        </w:rPr>
        <w:t>: dizygotic opposite sex twins. Significant correlations are shown in bold.</w:t>
      </w:r>
    </w:p>
    <w:p w14:paraId="256645CD" w14:textId="77777777" w:rsidR="00A14227" w:rsidRDefault="00A14227"/>
    <w:sectPr w:rsidR="00A14227" w:rsidSect="006D4ED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452"/>
    <w:rsid w:val="006D4ED9"/>
    <w:rsid w:val="00895452"/>
    <w:rsid w:val="00A14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F6525A"/>
  <w15:chartTrackingRefBased/>
  <w15:docId w15:val="{FE365B67-ACC7-DD41-8D12-1188403EA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452"/>
    <w:pPr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antafyllou, Panagiota</dc:creator>
  <cp:keywords/>
  <dc:description/>
  <cp:lastModifiedBy>Triantafyllou, Panagiota</cp:lastModifiedBy>
  <cp:revision>1</cp:revision>
  <dcterms:created xsi:type="dcterms:W3CDTF">2021-08-30T14:44:00Z</dcterms:created>
  <dcterms:modified xsi:type="dcterms:W3CDTF">2021-08-30T14:44:00Z</dcterms:modified>
</cp:coreProperties>
</file>